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271"/>
        <w:gridCol w:w="1861"/>
        <w:gridCol w:w="2250"/>
        <w:gridCol w:w="2268"/>
        <w:gridCol w:w="2126"/>
      </w:tblGrid>
      <w:tr w:rsidR="003A57EC" w:rsidRPr="003A57EC" w:rsidTr="003A57EC">
        <w:tc>
          <w:tcPr>
            <w:tcW w:w="1271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7EC">
              <w:rPr>
                <w:rFonts w:ascii="Times New Roman" w:hAnsi="Times New Roman" w:cs="Times New Roman"/>
                <w:b/>
              </w:rPr>
              <w:t>Sample ID</w:t>
            </w:r>
          </w:p>
        </w:tc>
        <w:tc>
          <w:tcPr>
            <w:tcW w:w="1861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7EC">
              <w:rPr>
                <w:rFonts w:ascii="Times New Roman" w:hAnsi="Times New Roman" w:cs="Times New Roman"/>
                <w:b/>
              </w:rPr>
              <w:t>Acetate (mg/mL)</w:t>
            </w:r>
          </w:p>
        </w:tc>
        <w:tc>
          <w:tcPr>
            <w:tcW w:w="2250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7EC">
              <w:rPr>
                <w:rFonts w:ascii="Times New Roman" w:hAnsi="Times New Roman" w:cs="Times New Roman"/>
                <w:b/>
              </w:rPr>
              <w:t>Propionate (mg/mL)</w:t>
            </w:r>
          </w:p>
        </w:tc>
        <w:tc>
          <w:tcPr>
            <w:tcW w:w="2268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7EC">
              <w:rPr>
                <w:rFonts w:ascii="Times New Roman" w:hAnsi="Times New Roman" w:cs="Times New Roman"/>
                <w:b/>
              </w:rPr>
              <w:t>n-Butyrate (mg/mL)</w:t>
            </w:r>
          </w:p>
        </w:tc>
        <w:tc>
          <w:tcPr>
            <w:tcW w:w="2126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7EC">
              <w:rPr>
                <w:rFonts w:ascii="Times New Roman" w:hAnsi="Times New Roman" w:cs="Times New Roman"/>
                <w:b/>
              </w:rPr>
              <w:t>Acetate:propionate</w:t>
            </w:r>
          </w:p>
        </w:tc>
      </w:tr>
      <w:tr w:rsidR="003A57EC" w:rsidRPr="003A57EC" w:rsidTr="003A57EC">
        <w:tc>
          <w:tcPr>
            <w:tcW w:w="1271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ruS1</w:t>
            </w:r>
          </w:p>
        </w:tc>
        <w:tc>
          <w:tcPr>
            <w:tcW w:w="1861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2250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2268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126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3A57EC" w:rsidRPr="003A57EC" w:rsidTr="003A57EC">
        <w:tc>
          <w:tcPr>
            <w:tcW w:w="1271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ruS2</w:t>
            </w:r>
          </w:p>
        </w:tc>
        <w:tc>
          <w:tcPr>
            <w:tcW w:w="1861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2250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2268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126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3A57EC" w:rsidRPr="003A57EC" w:rsidTr="003A57EC">
        <w:tc>
          <w:tcPr>
            <w:tcW w:w="1271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ruS3</w:t>
            </w:r>
          </w:p>
        </w:tc>
        <w:tc>
          <w:tcPr>
            <w:tcW w:w="1861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2250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2268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126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3A57EC" w:rsidRPr="003A57EC" w:rsidTr="003A57EC">
        <w:tc>
          <w:tcPr>
            <w:tcW w:w="1271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ruS4</w:t>
            </w:r>
          </w:p>
        </w:tc>
        <w:tc>
          <w:tcPr>
            <w:tcW w:w="1861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2250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2268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2126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</w:tr>
      <w:tr w:rsidR="003A57EC" w:rsidRPr="003A57EC" w:rsidTr="003A57EC">
        <w:tc>
          <w:tcPr>
            <w:tcW w:w="1271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ruS5</w:t>
            </w:r>
          </w:p>
        </w:tc>
        <w:tc>
          <w:tcPr>
            <w:tcW w:w="1861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2250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2268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126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</w:tr>
      <w:tr w:rsidR="003A57EC" w:rsidRPr="003A57EC" w:rsidTr="003A57EC">
        <w:tc>
          <w:tcPr>
            <w:tcW w:w="1271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ruS6</w:t>
            </w:r>
          </w:p>
        </w:tc>
        <w:tc>
          <w:tcPr>
            <w:tcW w:w="1861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2250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2268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126" w:type="dxa"/>
          </w:tcPr>
          <w:p w:rsidR="003A57EC" w:rsidRPr="003A57EC" w:rsidRDefault="003A57EC" w:rsidP="003A5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</w:tr>
    </w:tbl>
    <w:p w:rsidR="009A0379" w:rsidRPr="003A57EC" w:rsidRDefault="00BC0305" w:rsidP="00BC030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A0379" w:rsidRPr="003A57E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7EC"/>
    <w:rsid w:val="003A57EC"/>
    <w:rsid w:val="004B2F06"/>
    <w:rsid w:val="00BC0305"/>
    <w:rsid w:val="00F7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C5C0F8-44C3-4665-BE2E-0347A2964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gado Alejandro Flores</dc:creator>
  <cp:keywords/>
  <dc:description/>
  <cp:lastModifiedBy>Salgado Alejandro Flores</cp:lastModifiedBy>
  <cp:revision>2</cp:revision>
  <dcterms:created xsi:type="dcterms:W3CDTF">2015-10-08T11:53:00Z</dcterms:created>
  <dcterms:modified xsi:type="dcterms:W3CDTF">2015-10-16T13:32:00Z</dcterms:modified>
</cp:coreProperties>
</file>